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8640" w:leader="none"/>
        </w:tabs>
        <w:autoSpaceDE w:val="false"/>
        <w:outlineLvl w:val="0"/>
        <w:rPr/>
      </w:pPr>
      <w:r>
        <w:rPr>
          <w:b/>
          <w:bCs/>
          <w:sz w:val="20"/>
          <w:szCs w:val="20"/>
          <w:lang w:val="en-GB"/>
        </w:rPr>
        <w:t>Supporting Information 12</w:t>
      </w:r>
    </w:p>
    <w:p>
      <w:pPr>
        <w:pStyle w:val="Normal"/>
        <w:tabs>
          <w:tab w:val="clear" w:pos="708"/>
          <w:tab w:val="right" w:pos="864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right" w:pos="8640" w:leader="none"/>
        </w:tabs>
        <w:autoSpaceDE w:val="false"/>
        <w:outlineLvl w:val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One Way Analysis of Variance comparing appetite among 2 high altitude and 2 low altitude species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appetite (% body mass consumed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2450" w:leader="none"/>
          <w:tab w:val="center" w:pos="3200" w:leader="none"/>
          <w:tab w:val="center" w:pos="4150" w:leader="none"/>
          <w:tab w:val="center" w:pos="5100" w:leader="none"/>
          <w:tab w:val="center" w:pos="600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Group Name </w:t>
        <w:tab/>
        <w:t xml:space="preserve">N </w:t>
        <w:tab/>
        <w:t>Missing</w:t>
        <w:tab/>
        <w:t>Mean</w:t>
        <w:tab/>
        <w:t>Std Dev</w:t>
        <w:tab/>
        <w:t>SEM</w:t>
        <w:tab/>
      </w:r>
    </w:p>
    <w:p>
      <w:pPr>
        <w:pStyle w:val="Normal"/>
        <w:numPr>
          <w:ilvl w:val="0"/>
          <w:numId w:val="0"/>
        </w:numPr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outlineLvl w:val="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Low altitude</w:t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de-DE"/>
        </w:rPr>
        <w:t>A. ahli F0 19</w:t>
        <w:tab/>
        <w:t>12</w:t>
        <w:tab/>
        <w:t>0</w:t>
        <w:tab/>
        <w:t>15.511</w:t>
        <w:tab/>
        <w:t>4.434</w:t>
        <w:tab/>
        <w:t>1.280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de-DE"/>
        </w:rPr>
        <w:t>A. ahli F0 25</w:t>
        <w:tab/>
        <w:t>10</w:t>
        <w:tab/>
        <w:t>0</w:t>
        <w:tab/>
        <w:t>14.477</w:t>
        <w:tab/>
        <w:t>5.609</w:t>
        <w:tab/>
        <w:t>1.774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de-DE"/>
        </w:rPr>
        <w:t>A. ahli F0 28</w:t>
        <w:tab/>
        <w:t>12</w:t>
        <w:tab/>
        <w:t>0</w:t>
        <w:tab/>
        <w:t>15.279</w:t>
        <w:tab/>
        <w:t>5.890</w:t>
        <w:tab/>
        <w:t>1.700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de-DE"/>
        </w:rPr>
        <w:t>A. splendopleure F1 19</w:t>
        <w:tab/>
        <w:t>10</w:t>
        <w:tab/>
        <w:t>0</w:t>
        <w:tab/>
        <w:t>18.218</w:t>
        <w:tab/>
        <w:t>7.327</w:t>
        <w:tab/>
        <w:t>2.317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de-DE"/>
        </w:rPr>
        <w:t>A. splendopleure F1 25</w:t>
        <w:tab/>
        <w:t>12</w:t>
        <w:tab/>
        <w:t>0</w:t>
        <w:tab/>
        <w:t>18.619</w:t>
        <w:tab/>
        <w:t>11.675</w:t>
        <w:tab/>
        <w:t>3.370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</w:rPr>
        <w:t>A. splendopleure F1 28</w:t>
        <w:tab/>
        <w:t>11</w:t>
        <w:tab/>
        <w:t>0</w:t>
        <w:tab/>
        <w:t>23.567</w:t>
        <w:tab/>
        <w:t>9.535</w:t>
        <w:tab/>
        <w:t>2.875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>
          <w:sz w:val="20"/>
          <w:szCs w:val="20"/>
        </w:rPr>
      </w:pPr>
      <w:r>
        <w:rPr>
          <w:sz w:val="20"/>
          <w:szCs w:val="20"/>
        </w:rPr>
        <w:t>High altitude</w:t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</w:rPr>
        <w:t>A. exiguum F0 19</w:t>
        <w:tab/>
        <w:t>10</w:t>
        <w:tab/>
        <w:t>0</w:t>
        <w:tab/>
        <w:t>19.282</w:t>
        <w:tab/>
        <w:t>9.779</w:t>
        <w:tab/>
        <w:t>3.092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pt-BR"/>
        </w:rPr>
        <w:t>A. exiguum F0 25</w:t>
        <w:tab/>
        <w:t>10</w:t>
        <w:tab/>
        <w:t>0</w:t>
        <w:tab/>
        <w:t>14.096</w:t>
        <w:tab/>
        <w:t>7.442</w:t>
        <w:tab/>
        <w:t>2.353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pt-BR"/>
        </w:rPr>
        <w:t>A. exiguum F0 28</w:t>
        <w:tab/>
        <w:t>12</w:t>
        <w:tab/>
        <w:t>0</w:t>
        <w:tab/>
        <w:t>18.226</w:t>
        <w:tab/>
        <w:t>7.240</w:t>
        <w:tab/>
        <w:t>2.090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en-GB"/>
        </w:rPr>
        <w:t>A. cameronense F1 19</w:t>
        <w:tab/>
        <w:t>12</w:t>
        <w:tab/>
        <w:t>0</w:t>
        <w:tab/>
        <w:t>14.432</w:t>
        <w:tab/>
        <w:t>7.434</w:t>
        <w:tab/>
        <w:t>2.146</w:t>
        <w:tab/>
      </w:r>
    </w:p>
    <w:p>
      <w:pPr>
        <w:pStyle w:val="Normal"/>
        <w:tabs>
          <w:tab w:val="clear" w:pos="708"/>
          <w:tab w:val="decimal" w:pos="2600" w:leader="none"/>
          <w:tab w:val="decimal" w:pos="3300" w:leader="none"/>
          <w:tab w:val="decimal" w:pos="4100" w:leader="none"/>
          <w:tab w:val="decimal" w:pos="5100" w:leader="none"/>
          <w:tab w:val="decimal" w:pos="5900" w:leader="none"/>
        </w:tabs>
        <w:autoSpaceDE w:val="false"/>
        <w:rPr/>
      </w:pPr>
      <w:r>
        <w:rPr>
          <w:sz w:val="20"/>
          <w:szCs w:val="20"/>
          <w:lang w:val="en-GB"/>
        </w:rPr>
        <w:t>A. cameronense F1 25</w:t>
        <w:tab/>
        <w:t>11</w:t>
        <w:tab/>
        <w:t>0</w:t>
        <w:tab/>
        <w:t>18.994</w:t>
        <w:tab/>
        <w:t>9.270</w:t>
        <w:tab/>
        <w:t>2.795</w:t>
        <w:tab/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A. cameronense F1 28</w:t>
        <w:tab/>
        <w:t xml:space="preserve">      12</w:t>
        <w:tab/>
        <w:t xml:space="preserve">        0</w:t>
        <w:tab/>
        <w:t xml:space="preserve">       17.483</w:t>
        <w:tab/>
        <w:t>8.113</w:t>
        <w:tab/>
        <w:t>2.342</w:t>
        <w:tab/>
      </w:r>
    </w:p>
    <w:p>
      <w:pPr>
        <w:pStyle w:val="Normal"/>
        <w:tabs>
          <w:tab w:val="clear" w:pos="708"/>
          <w:tab w:val="center" w:pos="2350" w:leader="none"/>
          <w:tab w:val="center" w:pos="3250" w:leader="none"/>
          <w:tab w:val="center" w:pos="4250" w:leader="none"/>
          <w:tab w:val="center" w:pos="5100" w:leader="none"/>
          <w:tab w:val="center" w:pos="590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2350" w:leader="none"/>
          <w:tab w:val="center" w:pos="3250" w:leader="none"/>
          <w:tab w:val="center" w:pos="4250" w:leader="none"/>
          <w:tab w:val="center" w:pos="5100" w:leader="none"/>
          <w:tab w:val="center" w:pos="590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2350" w:leader="none"/>
          <w:tab w:val="center" w:pos="3250" w:leader="none"/>
          <w:tab w:val="center" w:pos="4250" w:leader="none"/>
          <w:tab w:val="center" w:pos="5100" w:leader="none"/>
          <w:tab w:val="center" w:pos="590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  <w:tab w:val="decimal" w:pos="4200" w:leader="none"/>
          <w:tab w:val="decimal" w:pos="5000" w:leader="none"/>
          <w:tab w:val="decimal" w:pos="5800" w:leader="none"/>
        </w:tabs>
        <w:autoSpaceDE w:val="false"/>
        <w:rPr/>
      </w:pPr>
      <w:r>
        <w:rPr>
          <w:sz w:val="20"/>
          <w:szCs w:val="20"/>
          <w:lang w:val="en-GB"/>
        </w:rPr>
        <w:t>Between Groups</w:t>
        <w:tab/>
        <w:t>11</w:t>
        <w:tab/>
        <w:t>911.059</w:t>
        <w:tab/>
        <w:t>82.824</w:t>
        <w:tab/>
        <w:t>1.279</w:t>
        <w:tab/>
        <w:t>0.244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  <w:tab w:val="decimal" w:pos="4200" w:leader="none"/>
          <w:tab w:val="decimal" w:pos="5000" w:leader="none"/>
          <w:tab w:val="decimal" w:pos="58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22</w:t>
        <w:tab/>
        <w:t>7899.764</w:t>
        <w:tab/>
        <w:t>64.752</w:t>
        <w:tab/>
        <w:tab/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  <w:tab w:val="decimal" w:pos="4200" w:leader="none"/>
          <w:tab w:val="decimal" w:pos="5000" w:leader="none"/>
          <w:tab w:val="decimal" w:pos="58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3</w:t>
        <w:tab/>
        <w:t>8810.824</w:t>
        <w:tab/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s in the mean values among the treatment groups are not great enough to exclude the possibility that the difference is due to random sampling variability; there is not a statistically significant difference (P = 0.244)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: 0.151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power of the performed test (0.151) is beLAw the desired power of 0.800.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ss than desired power indicates you are less likely to detect a difference when one actually exists. </w:t>
      </w:r>
      <w:r>
        <w:rPr>
          <w:sz w:val="20"/>
          <w:szCs w:val="20"/>
        </w:rPr>
        <w:t>Negative results should be interpreted cautiously.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26:00Z</dcterms:created>
  <dc:creator>Mckenzie</dc:creator>
  <dc:description/>
  <cp:keywords/>
  <dc:language>en-US</dc:language>
  <cp:lastModifiedBy>David J. McKenzie</cp:lastModifiedBy>
  <dcterms:modified xsi:type="dcterms:W3CDTF">2012-12-21T09:26:00Z</dcterms:modified>
  <cp:revision>2</cp:revision>
  <dc:subject/>
  <dc:title>Supplementary material 1</dc:title>
</cp:coreProperties>
</file>